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CB02C0" w14:textId="12675B8E" w:rsidR="00A06C0C" w:rsidRDefault="00A06C0C" w:rsidP="007E29BC">
      <w:pPr>
        <w:rPr>
          <w:sz w:val="20"/>
          <w:szCs w:val="20"/>
        </w:rPr>
      </w:pPr>
      <w:r w:rsidRPr="007E29BC">
        <w:rPr>
          <w:b/>
          <w:bCs/>
          <w:sz w:val="20"/>
          <w:szCs w:val="20"/>
        </w:rPr>
        <w:t>Supp</w:t>
      </w:r>
      <w:r w:rsidR="00574C1B" w:rsidRPr="007E29BC">
        <w:rPr>
          <w:b/>
          <w:bCs/>
          <w:sz w:val="20"/>
          <w:szCs w:val="20"/>
        </w:rPr>
        <w:t>lementary</w:t>
      </w:r>
      <w:r w:rsidRPr="007E29BC">
        <w:rPr>
          <w:b/>
          <w:bCs/>
          <w:sz w:val="20"/>
          <w:szCs w:val="20"/>
        </w:rPr>
        <w:t xml:space="preserve"> Table S1:</w:t>
      </w:r>
      <w:r w:rsidRPr="007E29BC">
        <w:rPr>
          <w:sz w:val="20"/>
          <w:szCs w:val="20"/>
        </w:rPr>
        <w:t xml:space="preserve">  All clinical variables (n = 64) extracted from electronic health records for 1427 patients and used for model development.</w:t>
      </w:r>
    </w:p>
    <w:p w14:paraId="223017DA" w14:textId="77777777" w:rsidR="007E29BC" w:rsidRPr="007E29BC" w:rsidRDefault="007E29BC" w:rsidP="007E29BC">
      <w:pPr>
        <w:rPr>
          <w:sz w:val="20"/>
          <w:szCs w:val="20"/>
        </w:rPr>
      </w:pPr>
    </w:p>
    <w:tbl>
      <w:tblPr>
        <w:tblW w:w="4934" w:type="dxa"/>
        <w:jc w:val="center"/>
        <w:tblLook w:val="04A0" w:firstRow="1" w:lastRow="0" w:firstColumn="1" w:lastColumn="0" w:noHBand="0" w:noVBand="1"/>
      </w:tblPr>
      <w:tblGrid>
        <w:gridCol w:w="4125"/>
        <w:gridCol w:w="1271"/>
      </w:tblGrid>
      <w:tr w:rsidR="00A06C0C" w:rsidRPr="007E29BC" w14:paraId="55CB3EF9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C353387" w14:textId="77777777" w:rsidR="00A06C0C" w:rsidRPr="007E29BC" w:rsidRDefault="00A06C0C" w:rsidP="00C54C5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linical Variabl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006893A" w14:textId="77777777" w:rsidR="00A06C0C" w:rsidRPr="007E29BC" w:rsidRDefault="00A06C0C" w:rsidP="00C54C5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Measurements</w:t>
            </w:r>
            <w:r w:rsidRPr="007E29BC">
              <w:rPr>
                <w:sz w:val="16"/>
                <w:szCs w:val="16"/>
                <w:vertAlign w:val="superscript"/>
              </w:rPr>
              <w:t>#</w:t>
            </w:r>
          </w:p>
        </w:tc>
      </w:tr>
      <w:tr w:rsidR="00A06C0C" w:rsidRPr="007E29BC" w14:paraId="39400567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BCC8B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2D487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85(69)</w:t>
            </w:r>
          </w:p>
        </w:tc>
      </w:tr>
      <w:tr w:rsidR="00A06C0C" w:rsidRPr="007E29BC" w14:paraId="48A2D34B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C0965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ge at HCM diagnosi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164C0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5±18(48)</w:t>
            </w:r>
          </w:p>
        </w:tc>
      </w:tr>
      <w:tr w:rsidR="00A06C0C" w:rsidRPr="007E29BC" w14:paraId="5BA3EE28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0D145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Obstructive HCM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9028F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47(52)</w:t>
            </w:r>
          </w:p>
        </w:tc>
      </w:tr>
      <w:tr w:rsidR="00A06C0C" w:rsidRPr="007E29BC" w14:paraId="532AFF6B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455F0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Massive hypertroph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1B71F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4(6)</w:t>
            </w:r>
          </w:p>
        </w:tc>
      </w:tr>
      <w:tr w:rsidR="00A06C0C" w:rsidRPr="007E29BC" w14:paraId="4F00AC81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59FF0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Non-sustained ventricular tachycardia seen on </w:t>
            </w:r>
            <w:proofErr w:type="spellStart"/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holter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57B87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7(10)</w:t>
            </w:r>
          </w:p>
        </w:tc>
      </w:tr>
      <w:tr w:rsidR="00A06C0C" w:rsidRPr="007E29BC" w14:paraId="007DDFC1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6AF1F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Syncop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9256F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7(10)</w:t>
            </w:r>
          </w:p>
        </w:tc>
      </w:tr>
      <w:tr w:rsidR="00A06C0C" w:rsidRPr="007E29BC" w14:paraId="5D2DA4AA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DAD13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Dyspnea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5BA6C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45(45)</w:t>
            </w:r>
          </w:p>
        </w:tc>
      </w:tr>
      <w:tr w:rsidR="00A06C0C" w:rsidRPr="007E29BC" w14:paraId="240934ED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2E905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Chest pain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247CC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2(18)</w:t>
            </w:r>
          </w:p>
        </w:tc>
      </w:tr>
      <w:tr w:rsidR="00A06C0C" w:rsidRPr="007E29BC" w14:paraId="1285B0E0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03D72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Fatigue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1ED9F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8(14)</w:t>
            </w:r>
          </w:p>
        </w:tc>
      </w:tr>
      <w:tr w:rsidR="00A06C0C" w:rsidRPr="007E29BC" w14:paraId="626D91CE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F3920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Presyncope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F397E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1(5)</w:t>
            </w:r>
          </w:p>
        </w:tc>
      </w:tr>
      <w:tr w:rsidR="00A06C0C" w:rsidRPr="007E29BC" w14:paraId="24C0E07E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F6F6B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Palpitation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21EB5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2(14)</w:t>
            </w:r>
          </w:p>
        </w:tc>
      </w:tr>
      <w:tr w:rsidR="00A06C0C" w:rsidRPr="007E29BC" w14:paraId="4E7C1C00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11A57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YHA functional clas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C49E9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-2(1)</w:t>
            </w:r>
          </w:p>
        </w:tc>
      </w:tr>
      <w:tr w:rsidR="00A06C0C" w:rsidRPr="007E29BC" w14:paraId="07455FF2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B1A39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Implantable cardioverter device (ICD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9B799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9(11)</w:t>
            </w:r>
          </w:p>
        </w:tc>
      </w:tr>
      <w:tr w:rsidR="00A06C0C" w:rsidRPr="007E29BC" w14:paraId="6729C17D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E8808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ppropriate ICD shocks for VT/VF prior to initial visi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54877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(1)</w:t>
            </w:r>
          </w:p>
        </w:tc>
      </w:tr>
      <w:tr w:rsidR="00A06C0C" w:rsidRPr="007E29BC" w14:paraId="7000448D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0C475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Number of ICD shocks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D937E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-8(0)</w:t>
            </w:r>
          </w:p>
        </w:tc>
      </w:tr>
      <w:tr w:rsidR="00A06C0C" w:rsidRPr="007E29BC" w14:paraId="5AAC5C64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2D81F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Permanent pace maker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A03B0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(1)</w:t>
            </w:r>
          </w:p>
        </w:tc>
      </w:tr>
      <w:tr w:rsidR="00A06C0C" w:rsidRPr="007E29BC" w14:paraId="21DFD6EB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13FEC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Mitral valve surgery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E012D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(0)</w:t>
            </w:r>
          </w:p>
        </w:tc>
      </w:tr>
      <w:tr w:rsidR="00A06C0C" w:rsidRPr="007E29BC" w14:paraId="193BF39F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4B85C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VT ablatio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163BC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(0)</w:t>
            </w:r>
          </w:p>
        </w:tc>
      </w:tr>
      <w:tr w:rsidR="00A06C0C" w:rsidRPr="007E29BC" w14:paraId="5719BB88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DE9D0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oronary artery bypass graf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F9C3D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(0)</w:t>
            </w:r>
          </w:p>
        </w:tc>
      </w:tr>
      <w:tr w:rsidR="00A06C0C" w:rsidRPr="007E29BC" w14:paraId="383EDD0C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C356A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Stent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9D14A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(3)</w:t>
            </w:r>
          </w:p>
        </w:tc>
      </w:tr>
      <w:tr w:rsidR="00A06C0C" w:rsidRPr="007E29BC" w14:paraId="5A6C4663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2F50B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ardioversio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F7F1D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4(4)</w:t>
            </w:r>
          </w:p>
        </w:tc>
      </w:tr>
      <w:tr w:rsidR="00A06C0C" w:rsidRPr="007E29BC" w14:paraId="077F3DED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52F6A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umber of DC cardioversion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8BB1E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-4(0)</w:t>
            </w:r>
          </w:p>
        </w:tc>
      </w:tr>
      <w:tr w:rsidR="00A06C0C" w:rsidRPr="007E29BC" w14:paraId="386F3FBB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76046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trial fibrillation ablatio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53997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(1)</w:t>
            </w:r>
          </w:p>
        </w:tc>
      </w:tr>
      <w:tr w:rsidR="00A06C0C" w:rsidRPr="007E29BC" w14:paraId="2563AF5D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CB5BD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umber of Atrial fibrillation ablation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4CE1A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-3(0)</w:t>
            </w:r>
          </w:p>
        </w:tc>
      </w:tr>
      <w:tr w:rsidR="00A06C0C" w:rsidRPr="007E29BC" w14:paraId="3EEE9EA1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B3642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Recurrent atrial fibrillation after Ablatio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D7A02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(1)</w:t>
            </w:r>
          </w:p>
        </w:tc>
      </w:tr>
      <w:tr w:rsidR="00A06C0C" w:rsidRPr="007E29BC" w14:paraId="043F6F55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862B9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Atrial fibrillation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0440C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9(14)</w:t>
            </w:r>
          </w:p>
        </w:tc>
      </w:tr>
      <w:tr w:rsidR="00A06C0C" w:rsidRPr="007E29BC" w14:paraId="364199AB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EC3CF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Resuscitated cardiac arrest prior to initial visi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A8AF5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(2)</w:t>
            </w:r>
          </w:p>
        </w:tc>
      </w:tr>
      <w:tr w:rsidR="00A06C0C" w:rsidRPr="007E29BC" w14:paraId="6D0D35B0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10599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07534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1(32)</w:t>
            </w:r>
          </w:p>
        </w:tc>
      </w:tr>
      <w:tr w:rsidR="00A06C0C" w:rsidRPr="007E29BC" w14:paraId="588BAB50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18D0F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oronary artery diseas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D567C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9(6)</w:t>
            </w:r>
          </w:p>
        </w:tc>
      </w:tr>
      <w:tr w:rsidR="00A06C0C" w:rsidRPr="007E29BC" w14:paraId="0DCF5FC8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7F4DB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Prior myocardium infarctio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93266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(2)</w:t>
            </w:r>
          </w:p>
        </w:tc>
      </w:tr>
      <w:tr w:rsidR="00A06C0C" w:rsidRPr="007E29BC" w14:paraId="533FE071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A29BC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Stroke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00656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(2)</w:t>
            </w:r>
          </w:p>
        </w:tc>
      </w:tr>
      <w:tr w:rsidR="00A06C0C" w:rsidRPr="007E29BC" w14:paraId="500FBE38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228AA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Type of stroke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EE4E4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-2(0)</w:t>
            </w:r>
          </w:p>
        </w:tc>
      </w:tr>
      <w:tr w:rsidR="00A06C0C" w:rsidRPr="007E29BC" w14:paraId="5478775D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13773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Family history of SC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8E6BB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4(11)</w:t>
            </w:r>
          </w:p>
        </w:tc>
      </w:tr>
      <w:tr w:rsidR="00A06C0C" w:rsidRPr="007E29BC" w14:paraId="7AA42A6B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8060D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Family history of SCD: relation to patien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CDD56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-4(0)</w:t>
            </w:r>
          </w:p>
        </w:tc>
      </w:tr>
      <w:tr w:rsidR="00A06C0C" w:rsidRPr="007E29BC" w14:paraId="1F07943A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C4695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Family history of SCD: multiple relative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C7169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4(4)</w:t>
            </w:r>
          </w:p>
        </w:tc>
      </w:tr>
      <w:tr w:rsidR="00A06C0C" w:rsidRPr="007E29BC" w14:paraId="04A29295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E28B3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Family history of HCM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C1445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9(26)</w:t>
            </w:r>
          </w:p>
        </w:tc>
      </w:tr>
      <w:tr w:rsidR="00A06C0C" w:rsidRPr="007E29BC" w14:paraId="7294F17A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E125A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Family history of end stage HCM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2F7B0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(3)</w:t>
            </w:r>
          </w:p>
        </w:tc>
      </w:tr>
      <w:tr w:rsidR="00A06C0C" w:rsidRPr="007E29BC" w14:paraId="753E724E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0CDA7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lastRenderedPageBreak/>
              <w:t>Family history of heart transplant due to HCM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E7514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(2)</w:t>
            </w:r>
          </w:p>
        </w:tc>
      </w:tr>
      <w:tr w:rsidR="00A06C0C" w:rsidRPr="007E29BC" w14:paraId="08572792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405B5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Medications-Beta blocker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BD5D5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07(57)</w:t>
            </w:r>
          </w:p>
        </w:tc>
      </w:tr>
      <w:tr w:rsidR="00A06C0C" w:rsidRPr="007E29BC" w14:paraId="71425E57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5C1B1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Medications-Calcium channel blocker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458E1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0(20)</w:t>
            </w:r>
          </w:p>
        </w:tc>
      </w:tr>
      <w:tr w:rsidR="00A06C0C" w:rsidRPr="007E29BC" w14:paraId="6DF3A65D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A2F10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Medications-Disopyramid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C2B3D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(1)</w:t>
            </w:r>
          </w:p>
        </w:tc>
      </w:tr>
      <w:tr w:rsidR="00A06C0C" w:rsidRPr="007E29BC" w14:paraId="51DD55D1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22A82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Medications-ACE inhibitor or ARB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58649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9(22)</w:t>
            </w:r>
          </w:p>
        </w:tc>
      </w:tr>
      <w:tr w:rsidR="00A06C0C" w:rsidRPr="007E29BC" w14:paraId="0B17EF18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20EB7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Medications-Spironolacton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B57E7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(1)</w:t>
            </w:r>
          </w:p>
        </w:tc>
      </w:tr>
      <w:tr w:rsidR="00A06C0C" w:rsidRPr="007E29BC" w14:paraId="484E08DF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C2BB5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Medications-Diuretic (including HCTZ/loop diuretics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59D3E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1(11)</w:t>
            </w:r>
          </w:p>
        </w:tc>
      </w:tr>
      <w:tr w:rsidR="00A06C0C" w:rsidRPr="007E29BC" w14:paraId="4C9F33D2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73970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Medications-Amiodaron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36324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(2)</w:t>
            </w:r>
          </w:p>
        </w:tc>
      </w:tr>
      <w:tr w:rsidR="00A06C0C" w:rsidRPr="007E29BC" w14:paraId="4FC11B83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3CDAB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Medications-Coumadi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5CC72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0(6)</w:t>
            </w:r>
          </w:p>
        </w:tc>
      </w:tr>
      <w:tr w:rsidR="00A06C0C" w:rsidRPr="007E29BC" w14:paraId="540037DE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95239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Medications-Aspiri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4222F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5(28)</w:t>
            </w:r>
          </w:p>
        </w:tc>
      </w:tr>
      <w:tr w:rsidR="00A06C0C" w:rsidRPr="007E29BC" w14:paraId="482DD31C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C34D7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Medications-Stati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3D2E0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59(32)</w:t>
            </w:r>
          </w:p>
        </w:tc>
      </w:tr>
      <w:tr w:rsidR="00A06C0C" w:rsidRPr="007E29BC" w14:paraId="6577925C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8BD34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Medications-Novel anti-coagulation*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F3A2C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1(4)</w:t>
            </w:r>
          </w:p>
        </w:tc>
      </w:tr>
      <w:tr w:rsidR="00A06C0C" w:rsidRPr="007E29BC" w14:paraId="3B3D6E0F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6AE3C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Medications-Other anti-arrhythmic**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71355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(3)</w:t>
            </w:r>
          </w:p>
        </w:tc>
      </w:tr>
      <w:tr w:rsidR="00A06C0C" w:rsidRPr="007E29BC" w14:paraId="15F2F5D2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4088C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Medications-Other cardiac medications***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8A732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(3)</w:t>
            </w:r>
          </w:p>
        </w:tc>
      </w:tr>
      <w:tr w:rsidR="00A06C0C" w:rsidRPr="007E29BC" w14:paraId="5FA0EEEE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D25CC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Maximum LV wall thick (mm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FD8E6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±5(17)</w:t>
            </w:r>
          </w:p>
        </w:tc>
      </w:tr>
      <w:tr w:rsidR="00A06C0C" w:rsidRPr="007E29BC" w14:paraId="0040082A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B1892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Septal anterior motio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A7966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27(68)</w:t>
            </w:r>
          </w:p>
        </w:tc>
      </w:tr>
      <w:tr w:rsidR="00A06C0C" w:rsidRPr="007E29BC" w14:paraId="233DDEE1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5D906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LVOT gradient (mmHg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383A3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±35(0)</w:t>
            </w:r>
          </w:p>
        </w:tc>
      </w:tr>
      <w:tr w:rsidR="00A06C0C" w:rsidRPr="007E29BC" w14:paraId="2DAEF41B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C2F57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Mid-Cavity obstruction gradient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0C8A9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±12(0)</w:t>
            </w:r>
          </w:p>
        </w:tc>
      </w:tr>
      <w:tr w:rsidR="00A06C0C" w:rsidRPr="007E29BC" w14:paraId="30735950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77B30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Mitral regurgitation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DAFF1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-4(0)</w:t>
            </w:r>
          </w:p>
        </w:tc>
      </w:tr>
      <w:tr w:rsidR="00A06C0C" w:rsidRPr="007E29BC" w14:paraId="5CB7DABD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624B5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LV ejection fraction (%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B1B01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4±5(65)</w:t>
            </w:r>
          </w:p>
        </w:tc>
      </w:tr>
      <w:tr w:rsidR="00A06C0C" w:rsidRPr="007E29BC" w14:paraId="736926D7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F7BA6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LA diameter (mm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753DD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±7(40)</w:t>
            </w:r>
          </w:p>
        </w:tc>
      </w:tr>
      <w:tr w:rsidR="00A06C0C" w:rsidRPr="007E29BC" w14:paraId="32A2FBFB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3F2FA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LV end diastolic diameter (mm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D37D0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±7(42)</w:t>
            </w:r>
          </w:p>
        </w:tc>
      </w:tr>
      <w:tr w:rsidR="00A06C0C" w:rsidRPr="007E29BC" w14:paraId="11FB39A7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9A8B9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LV end systolic diameter (mm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A8132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±6(26)</w:t>
            </w:r>
          </w:p>
        </w:tc>
      </w:tr>
      <w:tr w:rsidR="00A06C0C" w:rsidRPr="007E29BC" w14:paraId="79CC7943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F7104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Severe aortic stenosi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F8CE2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(1)</w:t>
            </w:r>
          </w:p>
        </w:tc>
      </w:tr>
      <w:tr w:rsidR="00A06C0C" w:rsidRPr="007E29BC" w14:paraId="30499EDD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50444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pical HCM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1612C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1(11)</w:t>
            </w:r>
          </w:p>
        </w:tc>
      </w:tr>
      <w:tr w:rsidR="00A06C0C" w:rsidRPr="007E29BC" w14:paraId="159CC289" w14:textId="77777777" w:rsidTr="007E29BC">
        <w:trPr>
          <w:trHeight w:val="305"/>
          <w:jc w:val="center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061E0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pical aneurysm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77CD4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(3)</w:t>
            </w:r>
          </w:p>
        </w:tc>
      </w:tr>
      <w:tr w:rsidR="00A06C0C" w:rsidRPr="007E29BC" w14:paraId="3EB213D8" w14:textId="77777777" w:rsidTr="007E29BC">
        <w:trPr>
          <w:trHeight w:val="319"/>
          <w:jc w:val="center"/>
        </w:trPr>
        <w:tc>
          <w:tcPr>
            <w:tcW w:w="4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FBC70" w14:textId="77777777" w:rsidR="00A06C0C" w:rsidRPr="007E29BC" w:rsidRDefault="00A06C0C" w:rsidP="00C54C58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End-stage HCM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CF724" w14:textId="77777777" w:rsidR="00A06C0C" w:rsidRPr="007E29BC" w:rsidRDefault="00A06C0C" w:rsidP="00C54C58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9B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(2)</w:t>
            </w:r>
          </w:p>
        </w:tc>
      </w:tr>
    </w:tbl>
    <w:p w14:paraId="1CA6E056" w14:textId="77777777" w:rsidR="007E29BC" w:rsidRDefault="007E29BC" w:rsidP="00A06C0C">
      <w:pPr>
        <w:rPr>
          <w:sz w:val="20"/>
          <w:szCs w:val="20"/>
          <w:vertAlign w:val="superscript"/>
        </w:rPr>
      </w:pPr>
    </w:p>
    <w:p w14:paraId="50B0114C" w14:textId="4DAA630E" w:rsidR="00A06C0C" w:rsidRPr="007E29BC" w:rsidRDefault="00A06C0C" w:rsidP="00A06C0C">
      <w:pPr>
        <w:rPr>
          <w:sz w:val="20"/>
          <w:szCs w:val="20"/>
        </w:rPr>
      </w:pPr>
      <w:r w:rsidRPr="007E29BC">
        <w:rPr>
          <w:sz w:val="20"/>
          <w:szCs w:val="20"/>
          <w:vertAlign w:val="superscript"/>
        </w:rPr>
        <w:t>#</w:t>
      </w:r>
      <w:r w:rsidRPr="007E29BC">
        <w:rPr>
          <w:sz w:val="20"/>
          <w:szCs w:val="20"/>
        </w:rPr>
        <w:t>Values are mean</w:t>
      </w:r>
      <w:r w:rsidRPr="007E29BC">
        <w:rPr>
          <w:rFonts w:asciiTheme="majorBidi" w:hAnsiTheme="majorBidi" w:cstheme="majorBidi"/>
          <w:color w:val="000000"/>
          <w:sz w:val="20"/>
          <w:szCs w:val="20"/>
        </w:rPr>
        <w:t>±SD (median), n (%), or min-max (median) for all patients.</w:t>
      </w:r>
    </w:p>
    <w:p w14:paraId="0D94638F" w14:textId="77777777" w:rsidR="00A06C0C" w:rsidRPr="007E29BC" w:rsidRDefault="00A06C0C" w:rsidP="00A06C0C">
      <w:pPr>
        <w:rPr>
          <w:sz w:val="20"/>
          <w:szCs w:val="20"/>
        </w:rPr>
      </w:pPr>
      <w:r w:rsidRPr="007E29BC">
        <w:rPr>
          <w:sz w:val="20"/>
          <w:szCs w:val="20"/>
          <w:vertAlign w:val="superscript"/>
        </w:rPr>
        <w:t>*</w:t>
      </w:r>
      <w:r w:rsidRPr="007E29BC">
        <w:rPr>
          <w:sz w:val="20"/>
          <w:szCs w:val="20"/>
        </w:rPr>
        <w:t xml:space="preserve"> Sotalol, Dronedarone, Flecainide, Procainamide, Digoxin, Mexiletine, </w:t>
      </w:r>
      <w:proofErr w:type="spellStart"/>
      <w:r w:rsidRPr="007E29BC">
        <w:rPr>
          <w:sz w:val="20"/>
          <w:szCs w:val="20"/>
        </w:rPr>
        <w:t>Dofetilide</w:t>
      </w:r>
      <w:proofErr w:type="spellEnd"/>
      <w:r w:rsidRPr="007E29BC">
        <w:rPr>
          <w:sz w:val="20"/>
          <w:szCs w:val="20"/>
        </w:rPr>
        <w:t>.</w:t>
      </w:r>
    </w:p>
    <w:p w14:paraId="10BC1B5A" w14:textId="77777777" w:rsidR="00A06C0C" w:rsidRPr="007E29BC" w:rsidRDefault="00A06C0C" w:rsidP="00A06C0C">
      <w:pPr>
        <w:rPr>
          <w:sz w:val="20"/>
          <w:szCs w:val="20"/>
        </w:rPr>
      </w:pPr>
      <w:r w:rsidRPr="007E29BC">
        <w:rPr>
          <w:sz w:val="20"/>
          <w:szCs w:val="20"/>
          <w:vertAlign w:val="superscript"/>
        </w:rPr>
        <w:t xml:space="preserve">** </w:t>
      </w:r>
      <w:r w:rsidRPr="007E29BC">
        <w:rPr>
          <w:sz w:val="20"/>
          <w:szCs w:val="20"/>
        </w:rPr>
        <w:t xml:space="preserve">Eliquis, Xarelto, Pradaxa, </w:t>
      </w:r>
      <w:proofErr w:type="spellStart"/>
      <w:r w:rsidRPr="007E29BC">
        <w:rPr>
          <w:sz w:val="20"/>
          <w:szCs w:val="20"/>
        </w:rPr>
        <w:t>Lovenox</w:t>
      </w:r>
      <w:proofErr w:type="spellEnd"/>
      <w:r w:rsidRPr="007E29BC">
        <w:rPr>
          <w:sz w:val="20"/>
          <w:szCs w:val="20"/>
        </w:rPr>
        <w:t>,</w:t>
      </w:r>
    </w:p>
    <w:p w14:paraId="1B71FA3A" w14:textId="77777777" w:rsidR="00A06C0C" w:rsidRPr="007E29BC" w:rsidRDefault="00A06C0C" w:rsidP="00A06C0C">
      <w:pPr>
        <w:rPr>
          <w:sz w:val="20"/>
          <w:szCs w:val="20"/>
        </w:rPr>
      </w:pPr>
      <w:r w:rsidRPr="007E29BC">
        <w:rPr>
          <w:sz w:val="20"/>
          <w:szCs w:val="20"/>
          <w:vertAlign w:val="superscript"/>
        </w:rPr>
        <w:t>***</w:t>
      </w:r>
      <w:r w:rsidRPr="007E29BC">
        <w:rPr>
          <w:sz w:val="20"/>
          <w:szCs w:val="20"/>
        </w:rPr>
        <w:t xml:space="preserve"> </w:t>
      </w:r>
      <w:proofErr w:type="spellStart"/>
      <w:r w:rsidRPr="007E29BC">
        <w:rPr>
          <w:sz w:val="20"/>
          <w:szCs w:val="20"/>
        </w:rPr>
        <w:t>Milrinon</w:t>
      </w:r>
      <w:proofErr w:type="spellEnd"/>
      <w:r w:rsidRPr="007E29BC">
        <w:rPr>
          <w:sz w:val="20"/>
          <w:szCs w:val="20"/>
        </w:rPr>
        <w:t>, Nitroglycerin, Clonidine, Nitrates, Ranexa, Imdur, Ranolazine, Eplerenone.</w:t>
      </w:r>
    </w:p>
    <w:p w14:paraId="56DA59CD" w14:textId="77777777" w:rsidR="009D0979" w:rsidRPr="007E29BC" w:rsidRDefault="007E29BC">
      <w:pPr>
        <w:rPr>
          <w:sz w:val="20"/>
          <w:szCs w:val="20"/>
        </w:rPr>
      </w:pPr>
    </w:p>
    <w:sectPr w:rsidR="009D0979" w:rsidRPr="007E29BC" w:rsidSect="00232F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C0C"/>
    <w:rsid w:val="0003178F"/>
    <w:rsid w:val="0003434D"/>
    <w:rsid w:val="0009503A"/>
    <w:rsid w:val="000C0D8F"/>
    <w:rsid w:val="000D3EFA"/>
    <w:rsid w:val="000F3CA4"/>
    <w:rsid w:val="001246E1"/>
    <w:rsid w:val="00133F06"/>
    <w:rsid w:val="00150F97"/>
    <w:rsid w:val="00162737"/>
    <w:rsid w:val="001A36A9"/>
    <w:rsid w:val="001D4999"/>
    <w:rsid w:val="001F3E15"/>
    <w:rsid w:val="00212AF9"/>
    <w:rsid w:val="00230FA8"/>
    <w:rsid w:val="00232FCA"/>
    <w:rsid w:val="00254C75"/>
    <w:rsid w:val="00287CE8"/>
    <w:rsid w:val="00413384"/>
    <w:rsid w:val="0047300A"/>
    <w:rsid w:val="005537D7"/>
    <w:rsid w:val="00574C1B"/>
    <w:rsid w:val="005758EF"/>
    <w:rsid w:val="005D3683"/>
    <w:rsid w:val="005D3869"/>
    <w:rsid w:val="00615EC9"/>
    <w:rsid w:val="00677D56"/>
    <w:rsid w:val="006A17DE"/>
    <w:rsid w:val="006A32D2"/>
    <w:rsid w:val="006D1520"/>
    <w:rsid w:val="006F5287"/>
    <w:rsid w:val="00716E0A"/>
    <w:rsid w:val="00725D23"/>
    <w:rsid w:val="007462B1"/>
    <w:rsid w:val="00751D36"/>
    <w:rsid w:val="007E29BC"/>
    <w:rsid w:val="00855745"/>
    <w:rsid w:val="0089712E"/>
    <w:rsid w:val="008A3C69"/>
    <w:rsid w:val="0090622A"/>
    <w:rsid w:val="00910837"/>
    <w:rsid w:val="00927264"/>
    <w:rsid w:val="00987C79"/>
    <w:rsid w:val="00A02292"/>
    <w:rsid w:val="00A06C0C"/>
    <w:rsid w:val="00A27821"/>
    <w:rsid w:val="00AB189C"/>
    <w:rsid w:val="00AC5164"/>
    <w:rsid w:val="00B65431"/>
    <w:rsid w:val="00B66BFC"/>
    <w:rsid w:val="00BE496E"/>
    <w:rsid w:val="00BE7211"/>
    <w:rsid w:val="00BE7BA7"/>
    <w:rsid w:val="00CA3BE6"/>
    <w:rsid w:val="00CE6798"/>
    <w:rsid w:val="00D4228D"/>
    <w:rsid w:val="00D45162"/>
    <w:rsid w:val="00D648E5"/>
    <w:rsid w:val="00D672D1"/>
    <w:rsid w:val="00D75342"/>
    <w:rsid w:val="00D85AA8"/>
    <w:rsid w:val="00DB3BCF"/>
    <w:rsid w:val="00E41A07"/>
    <w:rsid w:val="00E45CE3"/>
    <w:rsid w:val="00E9147A"/>
    <w:rsid w:val="00F21A95"/>
    <w:rsid w:val="00F322F1"/>
    <w:rsid w:val="00F36D66"/>
    <w:rsid w:val="00F67418"/>
    <w:rsid w:val="00F94DAF"/>
    <w:rsid w:val="00FF4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CE766E"/>
  <w15:chartTrackingRefBased/>
  <w15:docId w15:val="{9A2BB10B-A05F-B148-BA94-9E068FFF1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C0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4</Words>
  <Characters>2226</Characters>
  <Application>Microsoft Office Word</Application>
  <DocSecurity>0</DocSecurity>
  <Lines>65</Lines>
  <Paragraphs>44</Paragraphs>
  <ScaleCrop>false</ScaleCrop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my,Ahmed S (BIDMC - Cardiology)</dc:creator>
  <cp:keywords/>
  <dc:description/>
  <cp:lastModifiedBy>Fahmy,Ahmed S (BIDMC - Cardiology)</cp:lastModifiedBy>
  <cp:revision>3</cp:revision>
  <dcterms:created xsi:type="dcterms:W3CDTF">2020-12-23T15:53:00Z</dcterms:created>
  <dcterms:modified xsi:type="dcterms:W3CDTF">2020-12-23T20:52:00Z</dcterms:modified>
</cp:coreProperties>
</file>